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537E80" w14:textId="77777777" w:rsidR="0094247C" w:rsidRPr="00BA4F0D" w:rsidRDefault="0094247C" w:rsidP="0094247C">
      <w:pPr>
        <w:spacing w:before="24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A4F0D">
        <w:rPr>
          <w:rFonts w:ascii="Times New Roman" w:hAnsi="Times New Roman" w:cs="Times New Roman"/>
          <w:b/>
          <w:sz w:val="24"/>
          <w:szCs w:val="24"/>
        </w:rPr>
        <w:t>QUESTIONNAIRE</w:t>
      </w:r>
    </w:p>
    <w:p w14:paraId="271F4CB2" w14:textId="77777777" w:rsidR="0094247C" w:rsidRPr="00BA4F0D" w:rsidRDefault="0094247C" w:rsidP="0094247C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075"/>
        <w:gridCol w:w="3599"/>
        <w:gridCol w:w="1351"/>
        <w:gridCol w:w="3325"/>
      </w:tblGrid>
      <w:tr w:rsidR="0094247C" w:rsidRPr="00BA4F0D" w14:paraId="0E79BE01" w14:textId="77777777" w:rsidTr="00515B7E">
        <w:tc>
          <w:tcPr>
            <w:tcW w:w="1075" w:type="dxa"/>
          </w:tcPr>
          <w:p w14:paraId="76CE195C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3599" w:type="dxa"/>
          </w:tcPr>
          <w:p w14:paraId="5BAFD050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</w:tcPr>
          <w:p w14:paraId="02D76A81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UID</w:t>
            </w:r>
          </w:p>
        </w:tc>
        <w:tc>
          <w:tcPr>
            <w:tcW w:w="3325" w:type="dxa"/>
          </w:tcPr>
          <w:p w14:paraId="1D1D7762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247C" w:rsidRPr="00BA4F0D" w14:paraId="633C6DBA" w14:textId="77777777" w:rsidTr="00515B7E">
        <w:tc>
          <w:tcPr>
            <w:tcW w:w="1075" w:type="dxa"/>
          </w:tcPr>
          <w:p w14:paraId="6F7AD6D8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Address</w:t>
            </w:r>
          </w:p>
        </w:tc>
        <w:tc>
          <w:tcPr>
            <w:tcW w:w="3599" w:type="dxa"/>
          </w:tcPr>
          <w:p w14:paraId="56911C4C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1" w:type="dxa"/>
          </w:tcPr>
          <w:p w14:paraId="17F764F5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Phone no</w:t>
            </w:r>
          </w:p>
        </w:tc>
        <w:tc>
          <w:tcPr>
            <w:tcW w:w="3325" w:type="dxa"/>
          </w:tcPr>
          <w:p w14:paraId="08E8BA36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EEC3071" w14:textId="104460F0" w:rsidR="0094247C" w:rsidRPr="00BA4F0D" w:rsidRDefault="0094247C" w:rsidP="0094247C">
      <w:pPr>
        <w:tabs>
          <w:tab w:val="left" w:pos="4590"/>
        </w:tabs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99" w:type="dxa"/>
        <w:tblLook w:val="04A0" w:firstRow="1" w:lastRow="0" w:firstColumn="1" w:lastColumn="0" w:noHBand="0" w:noVBand="1"/>
      </w:tblPr>
      <w:tblGrid>
        <w:gridCol w:w="909"/>
        <w:gridCol w:w="5029"/>
        <w:gridCol w:w="3561"/>
      </w:tblGrid>
      <w:tr w:rsidR="0094247C" w:rsidRPr="00BA4F0D" w14:paraId="1C8BBB36" w14:textId="77777777" w:rsidTr="00E53BCC">
        <w:trPr>
          <w:trHeight w:val="611"/>
        </w:trPr>
        <w:tc>
          <w:tcPr>
            <w:tcW w:w="9499" w:type="dxa"/>
            <w:gridSpan w:val="3"/>
          </w:tcPr>
          <w:p w14:paraId="260B5A16" w14:textId="4EF6BE3D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A4F0D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Section-</w:t>
            </w:r>
            <w:r w:rsidR="00290E3B" w:rsidRPr="00BA4F0D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A</w:t>
            </w:r>
            <w:r w:rsidRPr="00BA4F0D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: Socio-demographic information</w:t>
            </w:r>
          </w:p>
        </w:tc>
      </w:tr>
      <w:tr w:rsidR="0094247C" w:rsidRPr="00BA4F0D" w14:paraId="2B74D7A3" w14:textId="77777777" w:rsidTr="00E53BCC">
        <w:trPr>
          <w:trHeight w:val="596"/>
        </w:trPr>
        <w:tc>
          <w:tcPr>
            <w:tcW w:w="909" w:type="dxa"/>
          </w:tcPr>
          <w:p w14:paraId="3799C974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Q-No</w:t>
            </w:r>
          </w:p>
        </w:tc>
        <w:tc>
          <w:tcPr>
            <w:tcW w:w="5029" w:type="dxa"/>
          </w:tcPr>
          <w:p w14:paraId="21D241E2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3561" w:type="dxa"/>
          </w:tcPr>
          <w:p w14:paraId="1A362D4E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Answer</w:t>
            </w:r>
          </w:p>
        </w:tc>
      </w:tr>
      <w:tr w:rsidR="0094247C" w:rsidRPr="00BA4F0D" w14:paraId="5987529C" w14:textId="77777777" w:rsidTr="00E53BCC">
        <w:trPr>
          <w:trHeight w:val="611"/>
        </w:trPr>
        <w:tc>
          <w:tcPr>
            <w:tcW w:w="909" w:type="dxa"/>
          </w:tcPr>
          <w:p w14:paraId="3C815AF0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SD-1</w:t>
            </w:r>
          </w:p>
        </w:tc>
        <w:tc>
          <w:tcPr>
            <w:tcW w:w="5029" w:type="dxa"/>
          </w:tcPr>
          <w:p w14:paraId="498A710B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Participant’s Age</w:t>
            </w:r>
          </w:p>
        </w:tc>
        <w:tc>
          <w:tcPr>
            <w:tcW w:w="3561" w:type="dxa"/>
          </w:tcPr>
          <w:p w14:paraId="5F1F9440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247C" w:rsidRPr="00BA4F0D" w14:paraId="0DD73C3D" w14:textId="77777777" w:rsidTr="00E53BCC">
        <w:trPr>
          <w:trHeight w:val="3040"/>
        </w:trPr>
        <w:tc>
          <w:tcPr>
            <w:tcW w:w="909" w:type="dxa"/>
          </w:tcPr>
          <w:p w14:paraId="37791213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SD-2</w:t>
            </w:r>
          </w:p>
        </w:tc>
        <w:tc>
          <w:tcPr>
            <w:tcW w:w="5029" w:type="dxa"/>
          </w:tcPr>
          <w:p w14:paraId="3AB72FDB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Educational Qualification</w:t>
            </w:r>
          </w:p>
        </w:tc>
        <w:tc>
          <w:tcPr>
            <w:tcW w:w="3561" w:type="dxa"/>
          </w:tcPr>
          <w:p w14:paraId="20B3ACF1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1.  No Education</w:t>
            </w:r>
          </w:p>
          <w:p w14:paraId="27FE5EDC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2.  Up to Primary</w:t>
            </w:r>
          </w:p>
          <w:p w14:paraId="6489F86F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3.  Up to SSC</w:t>
            </w:r>
          </w:p>
          <w:p w14:paraId="1C0CA45A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4.  Up to HSC</w:t>
            </w:r>
          </w:p>
          <w:p w14:paraId="2C09C4FF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5.  Hons or above</w:t>
            </w:r>
          </w:p>
        </w:tc>
      </w:tr>
      <w:tr w:rsidR="0094247C" w:rsidRPr="00BA4F0D" w14:paraId="6CC3C1B5" w14:textId="77777777" w:rsidTr="00E53BCC">
        <w:trPr>
          <w:trHeight w:val="611"/>
        </w:trPr>
        <w:tc>
          <w:tcPr>
            <w:tcW w:w="909" w:type="dxa"/>
          </w:tcPr>
          <w:p w14:paraId="152E9C39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SD-3</w:t>
            </w:r>
          </w:p>
        </w:tc>
        <w:tc>
          <w:tcPr>
            <w:tcW w:w="5029" w:type="dxa"/>
          </w:tcPr>
          <w:p w14:paraId="382BE2B1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3561" w:type="dxa"/>
          </w:tcPr>
          <w:p w14:paraId="06A46BAF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247C" w:rsidRPr="00BA4F0D" w14:paraId="6E1680B3" w14:textId="77777777" w:rsidTr="00E53BCC">
        <w:trPr>
          <w:trHeight w:val="2429"/>
        </w:trPr>
        <w:tc>
          <w:tcPr>
            <w:tcW w:w="909" w:type="dxa"/>
          </w:tcPr>
          <w:p w14:paraId="2CEB323E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SD-4</w:t>
            </w:r>
          </w:p>
        </w:tc>
        <w:tc>
          <w:tcPr>
            <w:tcW w:w="5029" w:type="dxa"/>
          </w:tcPr>
          <w:p w14:paraId="55F3472B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Husband's educational qualification</w:t>
            </w:r>
          </w:p>
        </w:tc>
        <w:tc>
          <w:tcPr>
            <w:tcW w:w="3561" w:type="dxa"/>
          </w:tcPr>
          <w:p w14:paraId="70FE23DF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1.  No Education</w:t>
            </w:r>
          </w:p>
          <w:p w14:paraId="60B30763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2.  Up to Primary</w:t>
            </w:r>
          </w:p>
          <w:p w14:paraId="4F2F5806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3.  Up to SSC</w:t>
            </w:r>
          </w:p>
          <w:p w14:paraId="6650D012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4.  Up to HSC</w:t>
            </w:r>
          </w:p>
          <w:p w14:paraId="454B1FFA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5.  Hons or above</w:t>
            </w:r>
          </w:p>
        </w:tc>
      </w:tr>
      <w:tr w:rsidR="0094247C" w:rsidRPr="00BA4F0D" w14:paraId="19204C27" w14:textId="77777777" w:rsidTr="00E53BCC">
        <w:trPr>
          <w:trHeight w:val="143"/>
        </w:trPr>
        <w:tc>
          <w:tcPr>
            <w:tcW w:w="909" w:type="dxa"/>
          </w:tcPr>
          <w:p w14:paraId="70544CC8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SD-5</w:t>
            </w:r>
          </w:p>
        </w:tc>
        <w:tc>
          <w:tcPr>
            <w:tcW w:w="5029" w:type="dxa"/>
          </w:tcPr>
          <w:p w14:paraId="6D129B4D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Husband's occupation</w:t>
            </w:r>
          </w:p>
        </w:tc>
        <w:tc>
          <w:tcPr>
            <w:tcW w:w="3561" w:type="dxa"/>
          </w:tcPr>
          <w:p w14:paraId="7DDCC28B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247C" w:rsidRPr="00BA4F0D" w14:paraId="3D2E4991" w14:textId="77777777" w:rsidTr="00E53BCC">
        <w:trPr>
          <w:trHeight w:val="143"/>
        </w:trPr>
        <w:tc>
          <w:tcPr>
            <w:tcW w:w="909" w:type="dxa"/>
          </w:tcPr>
          <w:p w14:paraId="07163F2D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D-6</w:t>
            </w:r>
          </w:p>
        </w:tc>
        <w:tc>
          <w:tcPr>
            <w:tcW w:w="5029" w:type="dxa"/>
          </w:tcPr>
          <w:p w14:paraId="7B824E00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Household income</w:t>
            </w:r>
          </w:p>
        </w:tc>
        <w:tc>
          <w:tcPr>
            <w:tcW w:w="3561" w:type="dxa"/>
          </w:tcPr>
          <w:p w14:paraId="50F76018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247C" w:rsidRPr="00BA4F0D" w14:paraId="17A46F42" w14:textId="77777777" w:rsidTr="00E53BCC">
        <w:trPr>
          <w:trHeight w:val="143"/>
        </w:trPr>
        <w:tc>
          <w:tcPr>
            <w:tcW w:w="909" w:type="dxa"/>
          </w:tcPr>
          <w:p w14:paraId="33C91924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SD-7</w:t>
            </w:r>
          </w:p>
        </w:tc>
        <w:tc>
          <w:tcPr>
            <w:tcW w:w="5029" w:type="dxa"/>
          </w:tcPr>
          <w:p w14:paraId="44D64F46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3561" w:type="dxa"/>
          </w:tcPr>
          <w:p w14:paraId="6CABF80F" w14:textId="01985D45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E47186"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Rural / </w:t>
            </w: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Village</w:t>
            </w:r>
          </w:p>
          <w:p w14:paraId="1C584A2B" w14:textId="7E744B19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E47186" w:rsidRPr="00BA4F0D">
              <w:rPr>
                <w:rFonts w:ascii="Times New Roman" w:hAnsi="Times New Roman" w:cs="Times New Roman"/>
                <w:sz w:val="24"/>
                <w:szCs w:val="24"/>
              </w:rPr>
              <w:t>Suburban</w:t>
            </w:r>
          </w:p>
          <w:p w14:paraId="02220AB3" w14:textId="08C46F19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E47186"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 Urban /City</w:t>
            </w:r>
          </w:p>
          <w:p w14:paraId="6F01158B" w14:textId="1F39E701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247C" w:rsidRPr="00BA4F0D" w14:paraId="2B4F3F5A" w14:textId="77777777" w:rsidTr="00E53BCC">
        <w:trPr>
          <w:trHeight w:val="143"/>
        </w:trPr>
        <w:tc>
          <w:tcPr>
            <w:tcW w:w="909" w:type="dxa"/>
          </w:tcPr>
          <w:p w14:paraId="1A4D07D4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SD-8</w:t>
            </w:r>
          </w:p>
        </w:tc>
        <w:tc>
          <w:tcPr>
            <w:tcW w:w="5029" w:type="dxa"/>
          </w:tcPr>
          <w:p w14:paraId="1832031F" w14:textId="0B5FD10E" w:rsidR="0094247C" w:rsidRPr="00BA4F0D" w:rsidRDefault="00E47186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Number of family members</w:t>
            </w:r>
          </w:p>
        </w:tc>
        <w:tc>
          <w:tcPr>
            <w:tcW w:w="3561" w:type="dxa"/>
          </w:tcPr>
          <w:p w14:paraId="51AE6B17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247C" w:rsidRPr="00BA4F0D" w14:paraId="7C99FEC6" w14:textId="77777777" w:rsidTr="00E53BCC">
        <w:trPr>
          <w:trHeight w:val="143"/>
        </w:trPr>
        <w:tc>
          <w:tcPr>
            <w:tcW w:w="909" w:type="dxa"/>
          </w:tcPr>
          <w:p w14:paraId="1A3E2C0D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SD-9</w:t>
            </w:r>
          </w:p>
        </w:tc>
        <w:tc>
          <w:tcPr>
            <w:tcW w:w="5029" w:type="dxa"/>
          </w:tcPr>
          <w:p w14:paraId="5E2CA5B8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What is the age that you get married</w:t>
            </w:r>
          </w:p>
        </w:tc>
        <w:tc>
          <w:tcPr>
            <w:tcW w:w="3561" w:type="dxa"/>
          </w:tcPr>
          <w:p w14:paraId="71DE6A1E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247C" w:rsidRPr="00BA4F0D" w14:paraId="118D0061" w14:textId="77777777" w:rsidTr="00E53BCC">
        <w:trPr>
          <w:trHeight w:val="143"/>
        </w:trPr>
        <w:tc>
          <w:tcPr>
            <w:tcW w:w="909" w:type="dxa"/>
          </w:tcPr>
          <w:p w14:paraId="3ACFF820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SD-10</w:t>
            </w:r>
          </w:p>
        </w:tc>
        <w:tc>
          <w:tcPr>
            <w:tcW w:w="5029" w:type="dxa"/>
          </w:tcPr>
          <w:p w14:paraId="576EC9C0" w14:textId="75E3C8B2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Do you have any ch</w:t>
            </w:r>
            <w:r w:rsidR="00E47186" w:rsidRPr="00BA4F0D">
              <w:rPr>
                <w:rFonts w:ascii="Times New Roman" w:hAnsi="Times New Roman" w:cs="Times New Roman"/>
                <w:sz w:val="24"/>
                <w:szCs w:val="24"/>
              </w:rPr>
              <w:t>ronic</w:t>
            </w: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 disease?</w:t>
            </w:r>
            <w:r w:rsidR="00200F88"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 (e.g., diabetes, hypertension, etc.)</w:t>
            </w:r>
          </w:p>
        </w:tc>
        <w:tc>
          <w:tcPr>
            <w:tcW w:w="3561" w:type="dxa"/>
          </w:tcPr>
          <w:p w14:paraId="473A0F5D" w14:textId="77777777" w:rsidR="0094247C" w:rsidRPr="00BA4F0D" w:rsidRDefault="00274F73" w:rsidP="00274F73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BA4F0D">
              <w:t>Yes</w:t>
            </w:r>
          </w:p>
          <w:p w14:paraId="503EBAB1" w14:textId="65A9D6F6" w:rsidR="00274F73" w:rsidRPr="00BA4F0D" w:rsidRDefault="00274F73" w:rsidP="00274F73">
            <w:pPr>
              <w:pStyle w:val="ListParagraph"/>
              <w:numPr>
                <w:ilvl w:val="0"/>
                <w:numId w:val="2"/>
              </w:numPr>
              <w:spacing w:line="360" w:lineRule="auto"/>
            </w:pPr>
            <w:r w:rsidRPr="00BA4F0D">
              <w:t>No</w:t>
            </w:r>
          </w:p>
        </w:tc>
      </w:tr>
      <w:tr w:rsidR="00290E3B" w:rsidRPr="00BA4F0D" w14:paraId="68AFDB98" w14:textId="77777777" w:rsidTr="00E53BCC">
        <w:trPr>
          <w:trHeight w:val="143"/>
        </w:trPr>
        <w:tc>
          <w:tcPr>
            <w:tcW w:w="9499" w:type="dxa"/>
            <w:gridSpan w:val="3"/>
          </w:tcPr>
          <w:p w14:paraId="5BDDD7E2" w14:textId="5C20D3FA" w:rsidR="00290E3B" w:rsidRPr="00BA4F0D" w:rsidRDefault="00290E3B" w:rsidP="00290E3B">
            <w:pPr>
              <w:spacing w:line="360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BA4F0D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Section-B:</w:t>
            </w:r>
            <w:r w:rsidR="007C0D85" w:rsidRPr="00BA4F0D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</w:t>
            </w:r>
            <w:r w:rsidR="00186A9E" w:rsidRPr="00BA4F0D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Menstrua</w:t>
            </w:r>
            <w:r w:rsidR="001467A5" w:rsidRPr="00BA4F0D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l Health</w:t>
            </w:r>
            <w:r w:rsidR="007C0D85" w:rsidRPr="00BA4F0D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</w:t>
            </w:r>
            <w:r w:rsidRPr="00BA4F0D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</w:t>
            </w:r>
          </w:p>
        </w:tc>
      </w:tr>
      <w:tr w:rsidR="00120A49" w:rsidRPr="00BA4F0D" w14:paraId="7F7D27E4" w14:textId="77777777" w:rsidTr="00E53BCC">
        <w:trPr>
          <w:trHeight w:val="143"/>
        </w:trPr>
        <w:tc>
          <w:tcPr>
            <w:tcW w:w="909" w:type="dxa"/>
          </w:tcPr>
          <w:p w14:paraId="48DB8AA5" w14:textId="76E79160" w:rsidR="00120A49" w:rsidRPr="00BA4F0D" w:rsidRDefault="006C14BB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467A5" w:rsidRPr="00BA4F0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120A49" w:rsidRPr="00BA4F0D"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5029" w:type="dxa"/>
          </w:tcPr>
          <w:p w14:paraId="2962BEB3" w14:textId="4B3C8752" w:rsidR="00120A49" w:rsidRPr="00BA4F0D" w:rsidRDefault="00274F73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Do you feel any pain during menstruation?</w:t>
            </w:r>
          </w:p>
        </w:tc>
        <w:tc>
          <w:tcPr>
            <w:tcW w:w="3561" w:type="dxa"/>
          </w:tcPr>
          <w:p w14:paraId="405815AB" w14:textId="77777777" w:rsidR="00120A49" w:rsidRPr="00BA4F0D" w:rsidRDefault="00274F73" w:rsidP="00274F73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BA4F0D">
              <w:t>Yes</w:t>
            </w:r>
          </w:p>
          <w:p w14:paraId="4C3A9BF0" w14:textId="39BA5431" w:rsidR="00274F73" w:rsidRPr="00BA4F0D" w:rsidRDefault="00274F73" w:rsidP="00274F73">
            <w:pPr>
              <w:pStyle w:val="ListParagraph"/>
              <w:numPr>
                <w:ilvl w:val="0"/>
                <w:numId w:val="1"/>
              </w:numPr>
              <w:spacing w:line="360" w:lineRule="auto"/>
            </w:pPr>
            <w:r w:rsidRPr="00BA4F0D">
              <w:t>No</w:t>
            </w:r>
          </w:p>
        </w:tc>
      </w:tr>
      <w:tr w:rsidR="00A01B4F" w:rsidRPr="00BA4F0D" w14:paraId="2C1E878F" w14:textId="77777777" w:rsidTr="00E53BCC">
        <w:trPr>
          <w:trHeight w:val="143"/>
        </w:trPr>
        <w:tc>
          <w:tcPr>
            <w:tcW w:w="909" w:type="dxa"/>
          </w:tcPr>
          <w:p w14:paraId="000CD3E0" w14:textId="5AB6F5BF" w:rsidR="00A01B4F" w:rsidRPr="00BA4F0D" w:rsidRDefault="00A01B4F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MH-11a</w:t>
            </w:r>
          </w:p>
        </w:tc>
        <w:tc>
          <w:tcPr>
            <w:tcW w:w="5029" w:type="dxa"/>
          </w:tcPr>
          <w:p w14:paraId="0728D813" w14:textId="567D870C" w:rsidR="00A01B4F" w:rsidRPr="00BA4F0D" w:rsidRDefault="00A01B4F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If yes, </w:t>
            </w:r>
            <w:r w:rsidR="00562E5B" w:rsidRPr="00BA4F0D">
              <w:rPr>
                <w:rFonts w:ascii="Times New Roman" w:hAnsi="Times New Roman" w:cs="Times New Roman"/>
                <w:sz w:val="24"/>
                <w:szCs w:val="24"/>
              </w:rPr>
              <w:t>what is the severity of the pain that you feel?</w:t>
            </w:r>
          </w:p>
        </w:tc>
        <w:tc>
          <w:tcPr>
            <w:tcW w:w="3561" w:type="dxa"/>
          </w:tcPr>
          <w:p w14:paraId="335B1DE0" w14:textId="77777777" w:rsidR="00A01B4F" w:rsidRPr="00BA4F0D" w:rsidRDefault="00562E5B" w:rsidP="00562E5B">
            <w:pPr>
              <w:pStyle w:val="ListParagraph"/>
              <w:numPr>
                <w:ilvl w:val="0"/>
                <w:numId w:val="6"/>
              </w:numPr>
              <w:spacing w:line="360" w:lineRule="auto"/>
            </w:pPr>
            <w:r w:rsidRPr="00BA4F0D">
              <w:t>Mild</w:t>
            </w:r>
          </w:p>
          <w:p w14:paraId="7BEC0FF7" w14:textId="77777777" w:rsidR="00562E5B" w:rsidRPr="00BA4F0D" w:rsidRDefault="00562E5B" w:rsidP="00562E5B">
            <w:pPr>
              <w:pStyle w:val="ListParagraph"/>
              <w:numPr>
                <w:ilvl w:val="0"/>
                <w:numId w:val="6"/>
              </w:numPr>
              <w:spacing w:line="360" w:lineRule="auto"/>
            </w:pPr>
            <w:r w:rsidRPr="00BA4F0D">
              <w:t>Moderate</w:t>
            </w:r>
          </w:p>
          <w:p w14:paraId="44F5FE03" w14:textId="05CE2881" w:rsidR="00562E5B" w:rsidRPr="00BA4F0D" w:rsidRDefault="00562E5B" w:rsidP="00ED7616">
            <w:pPr>
              <w:pStyle w:val="ListParagraph"/>
              <w:numPr>
                <w:ilvl w:val="0"/>
                <w:numId w:val="6"/>
              </w:numPr>
              <w:spacing w:line="360" w:lineRule="auto"/>
            </w:pPr>
            <w:r w:rsidRPr="00BA4F0D">
              <w:t>Severe</w:t>
            </w:r>
          </w:p>
        </w:tc>
      </w:tr>
      <w:tr w:rsidR="00274F73" w:rsidRPr="00BA4F0D" w14:paraId="426F8FC6" w14:textId="77777777" w:rsidTr="00E53BCC">
        <w:trPr>
          <w:trHeight w:val="143"/>
        </w:trPr>
        <w:tc>
          <w:tcPr>
            <w:tcW w:w="909" w:type="dxa"/>
          </w:tcPr>
          <w:p w14:paraId="0F9098AE" w14:textId="06C9130D" w:rsidR="00274F73" w:rsidRPr="00BA4F0D" w:rsidRDefault="00186A9E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467A5" w:rsidRPr="00BA4F0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7C0D85" w:rsidRPr="00BA4F0D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5029" w:type="dxa"/>
          </w:tcPr>
          <w:p w14:paraId="393E0EA6" w14:textId="49081D40" w:rsidR="00274F73" w:rsidRPr="00BA4F0D" w:rsidRDefault="006C14BB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Menstrual cycle</w:t>
            </w:r>
          </w:p>
        </w:tc>
        <w:tc>
          <w:tcPr>
            <w:tcW w:w="3561" w:type="dxa"/>
          </w:tcPr>
          <w:p w14:paraId="5CBD9208" w14:textId="77777777" w:rsidR="00274F73" w:rsidRPr="00BA4F0D" w:rsidRDefault="006C14BB" w:rsidP="006C14BB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 w:rsidRPr="00BA4F0D">
              <w:t>Regular</w:t>
            </w:r>
          </w:p>
          <w:p w14:paraId="6AB3C0B7" w14:textId="77777777" w:rsidR="006C14BB" w:rsidRPr="00BA4F0D" w:rsidRDefault="006C14BB" w:rsidP="006C14BB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 w:rsidRPr="00BA4F0D">
              <w:t>Irregular</w:t>
            </w:r>
          </w:p>
          <w:p w14:paraId="1CC4BC11" w14:textId="0689BD13" w:rsidR="00562E5B" w:rsidRPr="00BA4F0D" w:rsidRDefault="00562E5B" w:rsidP="006C14BB">
            <w:pPr>
              <w:pStyle w:val="ListParagraph"/>
              <w:numPr>
                <w:ilvl w:val="0"/>
                <w:numId w:val="3"/>
              </w:numPr>
              <w:spacing w:line="360" w:lineRule="auto"/>
            </w:pPr>
            <w:r w:rsidRPr="00BA4F0D">
              <w:t>Don’t know</w:t>
            </w:r>
          </w:p>
        </w:tc>
      </w:tr>
      <w:tr w:rsidR="006C14BB" w:rsidRPr="00BA4F0D" w14:paraId="612C3EFF" w14:textId="77777777" w:rsidTr="00E53BCC">
        <w:trPr>
          <w:trHeight w:val="143"/>
        </w:trPr>
        <w:tc>
          <w:tcPr>
            <w:tcW w:w="909" w:type="dxa"/>
          </w:tcPr>
          <w:p w14:paraId="74BB9D0F" w14:textId="0D766BC9" w:rsidR="006C14BB" w:rsidRPr="00BA4F0D" w:rsidRDefault="00186A9E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467A5" w:rsidRPr="00BA4F0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6C14BB" w:rsidRPr="00BA4F0D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  <w:tc>
          <w:tcPr>
            <w:tcW w:w="5029" w:type="dxa"/>
          </w:tcPr>
          <w:p w14:paraId="5C853159" w14:textId="29C99CE8" w:rsidR="006C14BB" w:rsidRPr="00BA4F0D" w:rsidRDefault="006C14BB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Age at menarche in years</w:t>
            </w:r>
          </w:p>
        </w:tc>
        <w:tc>
          <w:tcPr>
            <w:tcW w:w="3561" w:type="dxa"/>
          </w:tcPr>
          <w:p w14:paraId="7CC3088F" w14:textId="77777777" w:rsidR="006C14BB" w:rsidRPr="00BA4F0D" w:rsidRDefault="006C14BB" w:rsidP="006C14BB">
            <w:pPr>
              <w:spacing w:line="360" w:lineRule="auto"/>
            </w:pPr>
          </w:p>
        </w:tc>
      </w:tr>
      <w:tr w:rsidR="006C14BB" w:rsidRPr="00BA4F0D" w14:paraId="6EA065D3" w14:textId="77777777" w:rsidTr="00E53BCC">
        <w:trPr>
          <w:trHeight w:val="143"/>
        </w:trPr>
        <w:tc>
          <w:tcPr>
            <w:tcW w:w="909" w:type="dxa"/>
          </w:tcPr>
          <w:p w14:paraId="4ABD91EE" w14:textId="274678A8" w:rsidR="006C14BB" w:rsidRPr="00BA4F0D" w:rsidRDefault="00186A9E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1467A5" w:rsidRPr="00BA4F0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6C14BB" w:rsidRPr="00BA4F0D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</w:tc>
        <w:tc>
          <w:tcPr>
            <w:tcW w:w="5029" w:type="dxa"/>
          </w:tcPr>
          <w:p w14:paraId="65942A1B" w14:textId="3E9740DC" w:rsidR="006C14BB" w:rsidRPr="00BA4F0D" w:rsidRDefault="005E7C40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How many days </w:t>
            </w:r>
            <w:r w:rsidR="00562E5B" w:rsidRPr="00BA4F0D">
              <w:rPr>
                <w:rFonts w:ascii="Times New Roman" w:hAnsi="Times New Roman" w:cs="Times New Roman"/>
                <w:sz w:val="24"/>
                <w:szCs w:val="24"/>
              </w:rPr>
              <w:t>did your last period last</w:t>
            </w:r>
            <w:r w:rsidR="00B93998" w:rsidRPr="00BA4F0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561" w:type="dxa"/>
          </w:tcPr>
          <w:p w14:paraId="00203510" w14:textId="77777777" w:rsidR="006C14BB" w:rsidRPr="00BA4F0D" w:rsidRDefault="006C14BB" w:rsidP="006C14BB">
            <w:pPr>
              <w:spacing w:line="360" w:lineRule="auto"/>
            </w:pPr>
          </w:p>
        </w:tc>
      </w:tr>
      <w:tr w:rsidR="001467A5" w:rsidRPr="00BA4F0D" w14:paraId="27B292AD" w14:textId="77777777" w:rsidTr="00E53BCC">
        <w:trPr>
          <w:trHeight w:val="1013"/>
        </w:trPr>
        <w:tc>
          <w:tcPr>
            <w:tcW w:w="909" w:type="dxa"/>
          </w:tcPr>
          <w:p w14:paraId="3F73233D" w14:textId="7A9003D5" w:rsidR="001467A5" w:rsidRPr="00BA4F0D" w:rsidRDefault="001467A5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H-15</w:t>
            </w:r>
          </w:p>
        </w:tc>
        <w:tc>
          <w:tcPr>
            <w:tcW w:w="5029" w:type="dxa"/>
          </w:tcPr>
          <w:p w14:paraId="6CF2236F" w14:textId="77777777" w:rsidR="001467A5" w:rsidRPr="00BA4F0D" w:rsidRDefault="001467A5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What type of hygiene products do you use during menstruation?</w:t>
            </w:r>
            <w:r w:rsidR="00D26B42"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F1B9E85" w14:textId="0ED21867" w:rsidR="00D26B42" w:rsidRPr="00BA4F0D" w:rsidRDefault="00D26B42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(Multiple response</w:t>
            </w:r>
            <w:r w:rsidR="00100B37" w:rsidRPr="00BA4F0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0B37" w:rsidRPr="00BA4F0D">
              <w:rPr>
                <w:rFonts w:ascii="Times New Roman" w:hAnsi="Times New Roman" w:cs="Times New Roman"/>
                <w:sz w:val="24"/>
                <w:szCs w:val="24"/>
              </w:rPr>
              <w:t>allowed</w:t>
            </w: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561" w:type="dxa"/>
          </w:tcPr>
          <w:p w14:paraId="040651E7" w14:textId="77777777" w:rsidR="001467A5" w:rsidRPr="00BA4F0D" w:rsidRDefault="00D26B42" w:rsidP="00D26B42">
            <w:pPr>
              <w:pStyle w:val="ListParagraph"/>
              <w:numPr>
                <w:ilvl w:val="0"/>
                <w:numId w:val="7"/>
              </w:numPr>
              <w:spacing w:line="360" w:lineRule="auto"/>
            </w:pPr>
            <w:proofErr w:type="gramStart"/>
            <w:r w:rsidRPr="00BA4F0D">
              <w:t>Cloth</w:t>
            </w:r>
            <w:proofErr w:type="gramEnd"/>
          </w:p>
          <w:p w14:paraId="7E39721D" w14:textId="77777777" w:rsidR="00D26B42" w:rsidRPr="00BA4F0D" w:rsidRDefault="00D26B42" w:rsidP="00D26B42">
            <w:pPr>
              <w:pStyle w:val="ListParagraph"/>
              <w:numPr>
                <w:ilvl w:val="0"/>
                <w:numId w:val="7"/>
              </w:numPr>
              <w:spacing w:line="360" w:lineRule="auto"/>
            </w:pPr>
            <w:r w:rsidRPr="00BA4F0D">
              <w:t>Sanitary pads</w:t>
            </w:r>
          </w:p>
          <w:p w14:paraId="3AC571E2" w14:textId="77777777" w:rsidR="00D26B42" w:rsidRPr="00BA4F0D" w:rsidRDefault="00D26B42" w:rsidP="00D26B42">
            <w:pPr>
              <w:pStyle w:val="ListParagraph"/>
              <w:numPr>
                <w:ilvl w:val="0"/>
                <w:numId w:val="7"/>
              </w:numPr>
              <w:spacing w:line="360" w:lineRule="auto"/>
            </w:pPr>
            <w:r w:rsidRPr="00BA4F0D">
              <w:t>Menstrual cups</w:t>
            </w:r>
          </w:p>
          <w:p w14:paraId="219D3979" w14:textId="707AC2B3" w:rsidR="00D26B42" w:rsidRPr="00BA4F0D" w:rsidRDefault="00D26B42" w:rsidP="00ED7616">
            <w:pPr>
              <w:pStyle w:val="ListParagraph"/>
              <w:numPr>
                <w:ilvl w:val="0"/>
                <w:numId w:val="7"/>
              </w:numPr>
              <w:spacing w:line="360" w:lineRule="auto"/>
            </w:pPr>
            <w:r w:rsidRPr="00BA4F0D">
              <w:t>Others (Specify…</w:t>
            </w:r>
            <w:r w:rsidR="00D55470" w:rsidRPr="00BA4F0D">
              <w:t>)</w:t>
            </w:r>
          </w:p>
        </w:tc>
      </w:tr>
      <w:tr w:rsidR="0094247C" w:rsidRPr="00BA4F0D" w14:paraId="6161D65D" w14:textId="77777777" w:rsidTr="00E53BCC">
        <w:trPr>
          <w:trHeight w:val="611"/>
        </w:trPr>
        <w:tc>
          <w:tcPr>
            <w:tcW w:w="9499" w:type="dxa"/>
            <w:gridSpan w:val="3"/>
          </w:tcPr>
          <w:p w14:paraId="6954482D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A4F0D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Section-C: Reproductive Health</w:t>
            </w:r>
          </w:p>
        </w:tc>
      </w:tr>
      <w:tr w:rsidR="0094247C" w:rsidRPr="00BA4F0D" w14:paraId="3D6E9693" w14:textId="77777777" w:rsidTr="00E53BCC">
        <w:trPr>
          <w:trHeight w:val="596"/>
        </w:trPr>
        <w:tc>
          <w:tcPr>
            <w:tcW w:w="909" w:type="dxa"/>
          </w:tcPr>
          <w:p w14:paraId="01699CD5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RH-1</w:t>
            </w:r>
          </w:p>
        </w:tc>
        <w:tc>
          <w:tcPr>
            <w:tcW w:w="5029" w:type="dxa"/>
          </w:tcPr>
          <w:p w14:paraId="4BB25232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Age of first pregnancy</w:t>
            </w:r>
          </w:p>
        </w:tc>
        <w:tc>
          <w:tcPr>
            <w:tcW w:w="3561" w:type="dxa"/>
          </w:tcPr>
          <w:p w14:paraId="13083890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247C" w:rsidRPr="00BA4F0D" w14:paraId="68E78E4C" w14:textId="77777777" w:rsidTr="00E53BCC">
        <w:trPr>
          <w:trHeight w:val="611"/>
        </w:trPr>
        <w:tc>
          <w:tcPr>
            <w:tcW w:w="909" w:type="dxa"/>
          </w:tcPr>
          <w:p w14:paraId="569349F6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RH-2</w:t>
            </w:r>
          </w:p>
        </w:tc>
        <w:tc>
          <w:tcPr>
            <w:tcW w:w="5029" w:type="dxa"/>
          </w:tcPr>
          <w:p w14:paraId="6B8943EC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How many times did you get pregnant?</w:t>
            </w:r>
          </w:p>
        </w:tc>
        <w:tc>
          <w:tcPr>
            <w:tcW w:w="3561" w:type="dxa"/>
          </w:tcPr>
          <w:p w14:paraId="0BFFA19C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247C" w:rsidRPr="00BA4F0D" w14:paraId="3CA820B3" w14:textId="77777777" w:rsidTr="00E53BCC">
        <w:trPr>
          <w:trHeight w:val="596"/>
        </w:trPr>
        <w:tc>
          <w:tcPr>
            <w:tcW w:w="909" w:type="dxa"/>
          </w:tcPr>
          <w:p w14:paraId="164AF565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RH-3</w:t>
            </w:r>
          </w:p>
        </w:tc>
        <w:tc>
          <w:tcPr>
            <w:tcW w:w="5029" w:type="dxa"/>
          </w:tcPr>
          <w:p w14:paraId="54B4D9DD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Number of live births</w:t>
            </w:r>
          </w:p>
        </w:tc>
        <w:tc>
          <w:tcPr>
            <w:tcW w:w="3561" w:type="dxa"/>
          </w:tcPr>
          <w:p w14:paraId="3916D9A3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247C" w:rsidRPr="00BA4F0D" w14:paraId="3C910128" w14:textId="77777777" w:rsidTr="00E53BCC">
        <w:trPr>
          <w:trHeight w:val="611"/>
        </w:trPr>
        <w:tc>
          <w:tcPr>
            <w:tcW w:w="909" w:type="dxa"/>
          </w:tcPr>
          <w:p w14:paraId="18FB4EBE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RH-4</w:t>
            </w:r>
          </w:p>
        </w:tc>
        <w:tc>
          <w:tcPr>
            <w:tcW w:w="5029" w:type="dxa"/>
          </w:tcPr>
          <w:p w14:paraId="7C088F15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Number of MR/Abortion</w:t>
            </w:r>
          </w:p>
        </w:tc>
        <w:tc>
          <w:tcPr>
            <w:tcW w:w="3561" w:type="dxa"/>
          </w:tcPr>
          <w:p w14:paraId="6F662471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247C" w:rsidRPr="00BA4F0D" w14:paraId="555BDFA2" w14:textId="77777777" w:rsidTr="00E53BCC">
        <w:trPr>
          <w:trHeight w:val="611"/>
        </w:trPr>
        <w:tc>
          <w:tcPr>
            <w:tcW w:w="909" w:type="dxa"/>
          </w:tcPr>
          <w:p w14:paraId="21E629FC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RH-5</w:t>
            </w:r>
          </w:p>
        </w:tc>
        <w:tc>
          <w:tcPr>
            <w:tcW w:w="5029" w:type="dxa"/>
          </w:tcPr>
          <w:p w14:paraId="15E562D8" w14:textId="6DEC663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Number of </w:t>
            </w:r>
            <w:r w:rsidR="00E53BCC" w:rsidRPr="00BA4F0D">
              <w:rPr>
                <w:rFonts w:ascii="Times New Roman" w:hAnsi="Times New Roman" w:cs="Times New Roman"/>
                <w:sz w:val="24"/>
                <w:szCs w:val="24"/>
              </w:rPr>
              <w:t>stillbirths</w:t>
            </w:r>
          </w:p>
        </w:tc>
        <w:tc>
          <w:tcPr>
            <w:tcW w:w="3561" w:type="dxa"/>
          </w:tcPr>
          <w:p w14:paraId="1C0DB816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67A5" w:rsidRPr="00BA4F0D" w14:paraId="4D7E8F05" w14:textId="77777777" w:rsidTr="00E53BCC">
        <w:trPr>
          <w:trHeight w:val="1833"/>
        </w:trPr>
        <w:tc>
          <w:tcPr>
            <w:tcW w:w="909" w:type="dxa"/>
          </w:tcPr>
          <w:p w14:paraId="29820D3A" w14:textId="08E661A3" w:rsidR="001467A5" w:rsidRPr="00BA4F0D" w:rsidRDefault="001467A5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RH-6</w:t>
            </w:r>
          </w:p>
        </w:tc>
        <w:tc>
          <w:tcPr>
            <w:tcW w:w="5029" w:type="dxa"/>
          </w:tcPr>
          <w:p w14:paraId="23DD4FE4" w14:textId="77777777" w:rsidR="001467A5" w:rsidRPr="00BA4F0D" w:rsidRDefault="001467A5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What type of family planning method do you use?</w:t>
            </w:r>
            <w:r w:rsidR="00D55470"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D422D34" w14:textId="38CD204D" w:rsidR="00100B37" w:rsidRPr="00BA4F0D" w:rsidRDefault="0004264A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(Multiple choices allowed)</w:t>
            </w:r>
          </w:p>
        </w:tc>
        <w:tc>
          <w:tcPr>
            <w:tcW w:w="3561" w:type="dxa"/>
          </w:tcPr>
          <w:p w14:paraId="61981C3B" w14:textId="77777777" w:rsidR="001467A5" w:rsidRPr="00BA4F0D" w:rsidRDefault="009C714B" w:rsidP="001467A5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 w:rsidRPr="00BA4F0D">
              <w:t>Pill</w:t>
            </w:r>
          </w:p>
          <w:p w14:paraId="7873C3D7" w14:textId="77777777" w:rsidR="009C714B" w:rsidRPr="00BA4F0D" w:rsidRDefault="009C714B" w:rsidP="001467A5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 w:rsidRPr="00BA4F0D">
              <w:t>Condom</w:t>
            </w:r>
          </w:p>
          <w:p w14:paraId="7AE4B93B" w14:textId="77777777" w:rsidR="009C714B" w:rsidRPr="00BA4F0D" w:rsidRDefault="009C714B" w:rsidP="001467A5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 w:rsidRPr="00BA4F0D">
              <w:t>Injection</w:t>
            </w:r>
          </w:p>
          <w:p w14:paraId="38116D75" w14:textId="22A942F2" w:rsidR="00D55470" w:rsidRPr="00BA4F0D" w:rsidRDefault="00D55470" w:rsidP="001467A5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 w:rsidRPr="00BA4F0D">
              <w:t>None</w:t>
            </w:r>
          </w:p>
          <w:p w14:paraId="6ECD1A80" w14:textId="6D5F9855" w:rsidR="009C714B" w:rsidRPr="00BA4F0D" w:rsidRDefault="009C714B" w:rsidP="001467A5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 w:rsidRPr="00BA4F0D">
              <w:t>Others</w:t>
            </w:r>
            <w:r w:rsidR="00D55470" w:rsidRPr="00BA4F0D">
              <w:t xml:space="preserve"> (Specify…)</w:t>
            </w:r>
          </w:p>
        </w:tc>
      </w:tr>
      <w:tr w:rsidR="0094247C" w:rsidRPr="00BA4F0D" w14:paraId="3787682D" w14:textId="77777777" w:rsidTr="00E53BCC">
        <w:trPr>
          <w:trHeight w:val="611"/>
        </w:trPr>
        <w:tc>
          <w:tcPr>
            <w:tcW w:w="9499" w:type="dxa"/>
            <w:gridSpan w:val="3"/>
          </w:tcPr>
          <w:p w14:paraId="409F3A2B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BA4F0D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Section-D: Knowledge, Attitude and Practice towards cervical cancer screening</w:t>
            </w:r>
          </w:p>
        </w:tc>
      </w:tr>
      <w:tr w:rsidR="0094247C" w:rsidRPr="00BA4F0D" w14:paraId="1BA38E5F" w14:textId="77777777" w:rsidTr="00E53BCC">
        <w:trPr>
          <w:trHeight w:val="1013"/>
        </w:trPr>
        <w:tc>
          <w:tcPr>
            <w:tcW w:w="909" w:type="dxa"/>
          </w:tcPr>
          <w:p w14:paraId="60B4570B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b/>
                <w:sz w:val="24"/>
                <w:szCs w:val="24"/>
              </w:rPr>
              <w:t>K-1</w:t>
            </w:r>
          </w:p>
        </w:tc>
        <w:tc>
          <w:tcPr>
            <w:tcW w:w="5029" w:type="dxa"/>
          </w:tcPr>
          <w:p w14:paraId="017C32E4" w14:textId="65E4826B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Vaginal bleeding is </w:t>
            </w:r>
            <w:r w:rsidR="00E53BCC"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symptom of cervical cancer</w:t>
            </w:r>
          </w:p>
        </w:tc>
        <w:tc>
          <w:tcPr>
            <w:tcW w:w="3561" w:type="dxa"/>
          </w:tcPr>
          <w:p w14:paraId="14B90BE7" w14:textId="5AAA1EF6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A40CF4"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A0A63CE" w14:textId="75DCC406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A40CF4"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4247C" w:rsidRPr="00BA4F0D" w14:paraId="6D591716" w14:textId="77777777" w:rsidTr="00E53BCC">
        <w:trPr>
          <w:trHeight w:val="1117"/>
        </w:trPr>
        <w:tc>
          <w:tcPr>
            <w:tcW w:w="909" w:type="dxa"/>
          </w:tcPr>
          <w:p w14:paraId="6C999B01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b/>
                <w:sz w:val="24"/>
                <w:szCs w:val="24"/>
              </w:rPr>
              <w:t>K-2</w:t>
            </w:r>
          </w:p>
        </w:tc>
        <w:tc>
          <w:tcPr>
            <w:tcW w:w="5029" w:type="dxa"/>
          </w:tcPr>
          <w:p w14:paraId="5BDC584E" w14:textId="72F7A85F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Vaginal foul </w:t>
            </w:r>
            <w:r w:rsidR="00E53BCC" w:rsidRPr="00BA4F0D">
              <w:rPr>
                <w:rFonts w:ascii="Times New Roman" w:hAnsi="Times New Roman" w:cs="Times New Roman"/>
                <w:sz w:val="24"/>
                <w:szCs w:val="24"/>
              </w:rPr>
              <w:t>smell</w:t>
            </w: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 is symptom of cervical cancer</w:t>
            </w:r>
          </w:p>
        </w:tc>
        <w:tc>
          <w:tcPr>
            <w:tcW w:w="3561" w:type="dxa"/>
          </w:tcPr>
          <w:p w14:paraId="2F348FF7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E83B23A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4247C" w:rsidRPr="00BA4F0D" w14:paraId="2C2F07F3" w14:textId="77777777" w:rsidTr="00E53BCC">
        <w:trPr>
          <w:trHeight w:val="1117"/>
        </w:trPr>
        <w:tc>
          <w:tcPr>
            <w:tcW w:w="909" w:type="dxa"/>
          </w:tcPr>
          <w:p w14:paraId="0DD793CB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b/>
                <w:sz w:val="24"/>
                <w:szCs w:val="24"/>
              </w:rPr>
              <w:t>K-3</w:t>
            </w:r>
          </w:p>
        </w:tc>
        <w:tc>
          <w:tcPr>
            <w:tcW w:w="5029" w:type="dxa"/>
          </w:tcPr>
          <w:p w14:paraId="224D7C55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Multiple sexual partners are a risk factor</w:t>
            </w:r>
          </w:p>
        </w:tc>
        <w:tc>
          <w:tcPr>
            <w:tcW w:w="3561" w:type="dxa"/>
          </w:tcPr>
          <w:p w14:paraId="11A79B74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6036B0F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4247C" w:rsidRPr="00BA4F0D" w14:paraId="4F3841B7" w14:textId="77777777" w:rsidTr="00ED7616">
        <w:trPr>
          <w:trHeight w:val="530"/>
        </w:trPr>
        <w:tc>
          <w:tcPr>
            <w:tcW w:w="909" w:type="dxa"/>
          </w:tcPr>
          <w:p w14:paraId="0DD3E2EA" w14:textId="4B5E14ED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b/>
                <w:sz w:val="24"/>
                <w:szCs w:val="24"/>
              </w:rPr>
              <w:t>K-</w:t>
            </w:r>
            <w:r w:rsidR="009C1840" w:rsidRPr="00BA4F0D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5029" w:type="dxa"/>
          </w:tcPr>
          <w:p w14:paraId="14B4E8E7" w14:textId="40963A55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Prevention methods</w:t>
            </w:r>
            <w:r w:rsidR="00280EE6"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 for cervical cancer</w:t>
            </w:r>
          </w:p>
        </w:tc>
        <w:tc>
          <w:tcPr>
            <w:tcW w:w="3561" w:type="dxa"/>
          </w:tcPr>
          <w:p w14:paraId="600231AA" w14:textId="2275669F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78A" w:rsidRPr="00BA4F0D" w14:paraId="3A70A133" w14:textId="77777777" w:rsidTr="00ED7616">
        <w:trPr>
          <w:trHeight w:val="494"/>
        </w:trPr>
        <w:tc>
          <w:tcPr>
            <w:tcW w:w="909" w:type="dxa"/>
          </w:tcPr>
          <w:p w14:paraId="70A9FCC6" w14:textId="77777777" w:rsidR="008B278A" w:rsidRPr="00BA4F0D" w:rsidRDefault="008B278A" w:rsidP="00515B7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29" w:type="dxa"/>
          </w:tcPr>
          <w:p w14:paraId="445323D4" w14:textId="25C0FC95" w:rsidR="008B278A" w:rsidRPr="00BA4F0D" w:rsidRDefault="008B278A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K-4a. Avoiding multiple sexual partners</w:t>
            </w:r>
          </w:p>
        </w:tc>
        <w:tc>
          <w:tcPr>
            <w:tcW w:w="3561" w:type="dxa"/>
          </w:tcPr>
          <w:p w14:paraId="7AB3C0F7" w14:textId="77777777" w:rsidR="008B278A" w:rsidRPr="00BA4F0D" w:rsidRDefault="008B278A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4924512" w14:textId="5598C2C7" w:rsidR="008B278A" w:rsidRPr="00BA4F0D" w:rsidRDefault="008B278A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B278A" w:rsidRPr="00BA4F0D" w14:paraId="147363B0" w14:textId="77777777" w:rsidTr="008B278A">
        <w:trPr>
          <w:trHeight w:val="494"/>
        </w:trPr>
        <w:tc>
          <w:tcPr>
            <w:tcW w:w="909" w:type="dxa"/>
          </w:tcPr>
          <w:p w14:paraId="4B793B5D" w14:textId="77777777" w:rsidR="008B278A" w:rsidRPr="00BA4F0D" w:rsidRDefault="008B278A" w:rsidP="00515B7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29" w:type="dxa"/>
          </w:tcPr>
          <w:p w14:paraId="04E73256" w14:textId="0C3B4871" w:rsidR="008B278A" w:rsidRPr="00BA4F0D" w:rsidRDefault="008B278A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K-4b. </w:t>
            </w:r>
            <w:r w:rsidR="00C665CA" w:rsidRPr="00BA4F0D">
              <w:rPr>
                <w:rFonts w:ascii="Times New Roman" w:hAnsi="Times New Roman" w:cs="Times New Roman"/>
                <w:sz w:val="24"/>
                <w:szCs w:val="24"/>
              </w:rPr>
              <w:t>Avoiding early sexual exposure</w:t>
            </w:r>
          </w:p>
        </w:tc>
        <w:tc>
          <w:tcPr>
            <w:tcW w:w="3561" w:type="dxa"/>
          </w:tcPr>
          <w:p w14:paraId="7A9021DE" w14:textId="77777777" w:rsidR="00C665CA" w:rsidRPr="00BA4F0D" w:rsidRDefault="00C665CA" w:rsidP="00C66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482AEA9" w14:textId="067049A6" w:rsidR="008B278A" w:rsidRPr="00BA4F0D" w:rsidRDefault="00C665CA" w:rsidP="00C66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665CA" w:rsidRPr="00BA4F0D" w14:paraId="3AFF2838" w14:textId="77777777" w:rsidTr="008B278A">
        <w:trPr>
          <w:trHeight w:val="494"/>
        </w:trPr>
        <w:tc>
          <w:tcPr>
            <w:tcW w:w="909" w:type="dxa"/>
          </w:tcPr>
          <w:p w14:paraId="407E706E" w14:textId="77777777" w:rsidR="00C665CA" w:rsidRPr="00BA4F0D" w:rsidRDefault="00C665CA" w:rsidP="00515B7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29" w:type="dxa"/>
          </w:tcPr>
          <w:p w14:paraId="4DABFEAE" w14:textId="14B68157" w:rsidR="00C665CA" w:rsidRPr="00BA4F0D" w:rsidRDefault="00C665CA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K-4c. Quitting smoking prevents cervical cancer</w:t>
            </w:r>
          </w:p>
        </w:tc>
        <w:tc>
          <w:tcPr>
            <w:tcW w:w="3561" w:type="dxa"/>
          </w:tcPr>
          <w:p w14:paraId="5ED855A3" w14:textId="77777777" w:rsidR="00C665CA" w:rsidRPr="00BA4F0D" w:rsidRDefault="00C665CA" w:rsidP="00C66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A56476E" w14:textId="2C5A383D" w:rsidR="00C665CA" w:rsidRPr="00BA4F0D" w:rsidRDefault="00C665CA" w:rsidP="00C66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665CA" w:rsidRPr="00BA4F0D" w14:paraId="557882A2" w14:textId="77777777" w:rsidTr="008B278A">
        <w:trPr>
          <w:trHeight w:val="494"/>
        </w:trPr>
        <w:tc>
          <w:tcPr>
            <w:tcW w:w="909" w:type="dxa"/>
          </w:tcPr>
          <w:p w14:paraId="21EF44F3" w14:textId="77777777" w:rsidR="00C665CA" w:rsidRPr="00BA4F0D" w:rsidRDefault="00C665CA" w:rsidP="00515B7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29" w:type="dxa"/>
          </w:tcPr>
          <w:p w14:paraId="7334E7A1" w14:textId="195DB5A7" w:rsidR="00C665CA" w:rsidRPr="00BA4F0D" w:rsidRDefault="00C665CA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K-4d. HPV vaccination prevents cervical cancer</w:t>
            </w:r>
          </w:p>
        </w:tc>
        <w:tc>
          <w:tcPr>
            <w:tcW w:w="3561" w:type="dxa"/>
          </w:tcPr>
          <w:p w14:paraId="3FCC53C1" w14:textId="77777777" w:rsidR="00C665CA" w:rsidRPr="00BA4F0D" w:rsidRDefault="00C665CA" w:rsidP="00C66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FA70505" w14:textId="0BEB2BD3" w:rsidR="00C665CA" w:rsidRPr="00BA4F0D" w:rsidRDefault="00C665CA" w:rsidP="00C66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C665CA" w:rsidRPr="00BA4F0D" w14:paraId="50FBDA92" w14:textId="77777777" w:rsidTr="008B278A">
        <w:trPr>
          <w:trHeight w:val="494"/>
        </w:trPr>
        <w:tc>
          <w:tcPr>
            <w:tcW w:w="909" w:type="dxa"/>
          </w:tcPr>
          <w:p w14:paraId="718FFD92" w14:textId="77777777" w:rsidR="00C665CA" w:rsidRPr="00BA4F0D" w:rsidRDefault="00C665CA" w:rsidP="00515B7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29" w:type="dxa"/>
          </w:tcPr>
          <w:p w14:paraId="3BFFB902" w14:textId="4C23C7D7" w:rsidR="00C665CA" w:rsidRPr="00BA4F0D" w:rsidRDefault="00C665CA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K-4e. Screening prevents cervical cancer</w:t>
            </w:r>
          </w:p>
        </w:tc>
        <w:tc>
          <w:tcPr>
            <w:tcW w:w="3561" w:type="dxa"/>
          </w:tcPr>
          <w:p w14:paraId="0F804C67" w14:textId="77777777" w:rsidR="00C665CA" w:rsidRPr="00BA4F0D" w:rsidRDefault="00C665CA" w:rsidP="00C66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5C695C04" w14:textId="47FFC63D" w:rsidR="00C665CA" w:rsidRPr="00BA4F0D" w:rsidRDefault="00C665CA" w:rsidP="00C665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4247C" w:rsidRPr="00BA4F0D" w14:paraId="601E2B53" w14:textId="77777777" w:rsidTr="00E53BCC">
        <w:trPr>
          <w:trHeight w:val="143"/>
        </w:trPr>
        <w:tc>
          <w:tcPr>
            <w:tcW w:w="909" w:type="dxa"/>
          </w:tcPr>
          <w:p w14:paraId="3C3DE618" w14:textId="3A965ECE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b/>
                <w:sz w:val="24"/>
                <w:szCs w:val="24"/>
              </w:rPr>
              <w:t>K-</w:t>
            </w:r>
            <w:r w:rsidR="009C1840" w:rsidRPr="00BA4F0D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5029" w:type="dxa"/>
          </w:tcPr>
          <w:p w14:paraId="2DB0EDAD" w14:textId="2DCAC0DD" w:rsidR="0094247C" w:rsidRPr="00BA4F0D" w:rsidRDefault="00741BF2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Cervical cancer can be treated</w:t>
            </w:r>
          </w:p>
        </w:tc>
        <w:tc>
          <w:tcPr>
            <w:tcW w:w="3561" w:type="dxa"/>
          </w:tcPr>
          <w:p w14:paraId="779AE035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B9853B5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DD0035E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Do not know</w:t>
            </w:r>
          </w:p>
        </w:tc>
      </w:tr>
      <w:tr w:rsidR="0094247C" w:rsidRPr="00BA4F0D" w14:paraId="7F68D01D" w14:textId="77777777" w:rsidTr="00E53BCC">
        <w:trPr>
          <w:trHeight w:val="143"/>
        </w:trPr>
        <w:tc>
          <w:tcPr>
            <w:tcW w:w="909" w:type="dxa"/>
          </w:tcPr>
          <w:p w14:paraId="00710ADD" w14:textId="1A33828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b/>
                <w:sz w:val="24"/>
                <w:szCs w:val="24"/>
              </w:rPr>
              <w:t>K-</w:t>
            </w:r>
            <w:r w:rsidR="009C1840" w:rsidRPr="00BA4F0D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5029" w:type="dxa"/>
          </w:tcPr>
          <w:p w14:paraId="0BBA6F7E" w14:textId="579265A3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Treatment type</w:t>
            </w:r>
            <w:r w:rsidR="00502B6B" w:rsidRPr="00BA4F0D">
              <w:rPr>
                <w:rFonts w:ascii="Times New Roman" w:hAnsi="Times New Roman" w:cs="Times New Roman"/>
                <w:sz w:val="24"/>
                <w:szCs w:val="24"/>
              </w:rPr>
              <w:t>s available for cervical cancer</w:t>
            </w:r>
          </w:p>
        </w:tc>
        <w:tc>
          <w:tcPr>
            <w:tcW w:w="3561" w:type="dxa"/>
          </w:tcPr>
          <w:p w14:paraId="0A53F8E3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Herbal remedies</w:t>
            </w:r>
          </w:p>
          <w:p w14:paraId="527FDFB6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  <w:p w14:paraId="1C097883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Radiotherapy</w:t>
            </w:r>
          </w:p>
          <w:p w14:paraId="0EB63701" w14:textId="0E4A21D1" w:rsidR="008B654A" w:rsidRPr="00BA4F0D" w:rsidRDefault="008B654A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</w:tr>
      <w:tr w:rsidR="0094247C" w:rsidRPr="00BA4F0D" w14:paraId="55841DEB" w14:textId="77777777" w:rsidTr="00E53BCC">
        <w:trPr>
          <w:trHeight w:val="143"/>
        </w:trPr>
        <w:tc>
          <w:tcPr>
            <w:tcW w:w="909" w:type="dxa"/>
          </w:tcPr>
          <w:p w14:paraId="7304F5EC" w14:textId="16ED8755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b/>
                <w:sz w:val="24"/>
                <w:szCs w:val="24"/>
              </w:rPr>
              <w:t>K-</w:t>
            </w:r>
            <w:r w:rsidR="009C1840" w:rsidRPr="00BA4F0D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5029" w:type="dxa"/>
          </w:tcPr>
          <w:p w14:paraId="205B55A6" w14:textId="5DD36E31" w:rsidR="0094247C" w:rsidRPr="00BA4F0D" w:rsidRDefault="00161123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How frequently should one be</w:t>
            </w:r>
            <w:r w:rsidR="0094247C"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 screen</w:t>
            </w: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ed for cervical cancer?</w:t>
            </w:r>
          </w:p>
        </w:tc>
        <w:tc>
          <w:tcPr>
            <w:tcW w:w="3561" w:type="dxa"/>
          </w:tcPr>
          <w:p w14:paraId="6AF17EF8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Once a year </w:t>
            </w:r>
          </w:p>
          <w:p w14:paraId="4DA0DCBD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Every three years </w:t>
            </w:r>
          </w:p>
          <w:p w14:paraId="2F412730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Every five years </w:t>
            </w:r>
          </w:p>
          <w:p w14:paraId="71891ED2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Any other </w:t>
            </w:r>
          </w:p>
          <w:p w14:paraId="34705BF2" w14:textId="0CEEAE0B" w:rsidR="0094247C" w:rsidRPr="00BA4F0D" w:rsidRDefault="00514C22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94247C" w:rsidRPr="00BA4F0D" w14:paraId="699049DE" w14:textId="77777777" w:rsidTr="00E53BCC">
        <w:trPr>
          <w:trHeight w:val="143"/>
        </w:trPr>
        <w:tc>
          <w:tcPr>
            <w:tcW w:w="909" w:type="dxa"/>
          </w:tcPr>
          <w:p w14:paraId="487C9364" w14:textId="6BF68853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b/>
                <w:sz w:val="24"/>
                <w:szCs w:val="24"/>
              </w:rPr>
              <w:t>K-</w:t>
            </w:r>
            <w:r w:rsidR="009C1840" w:rsidRPr="00BA4F0D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5029" w:type="dxa"/>
          </w:tcPr>
          <w:p w14:paraId="6E2F470E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Who should be screened?</w:t>
            </w:r>
          </w:p>
        </w:tc>
        <w:tc>
          <w:tcPr>
            <w:tcW w:w="3561" w:type="dxa"/>
          </w:tcPr>
          <w:p w14:paraId="26C5DB39" w14:textId="3D3E27A3" w:rsidR="0094247C" w:rsidRPr="00BA4F0D" w:rsidRDefault="003C00B1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Women aged 25 and above</w:t>
            </w:r>
          </w:p>
          <w:p w14:paraId="0AA3229F" w14:textId="77777777" w:rsidR="002B1A12" w:rsidRPr="00BA4F0D" w:rsidRDefault="002B1A12" w:rsidP="002B1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Older women only</w:t>
            </w:r>
          </w:p>
          <w:p w14:paraId="0F77EC5B" w14:textId="70C9CCF8" w:rsidR="0094247C" w:rsidRPr="00BA4F0D" w:rsidRDefault="003C00B1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omen with </w:t>
            </w:r>
            <w:r w:rsidR="002B1A12" w:rsidRPr="00BA4F0D">
              <w:rPr>
                <w:rFonts w:ascii="Times New Roman" w:hAnsi="Times New Roman" w:cs="Times New Roman"/>
                <w:sz w:val="24"/>
                <w:szCs w:val="24"/>
              </w:rPr>
              <w:t>high-risk</w:t>
            </w: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 sexual behavior</w:t>
            </w:r>
          </w:p>
          <w:p w14:paraId="20DD6C4B" w14:textId="4F31FB74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Othe</w:t>
            </w:r>
            <w:r w:rsidR="009E5D28" w:rsidRPr="00BA4F0D"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="002B1A12"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 (Specify…)</w:t>
            </w:r>
          </w:p>
        </w:tc>
      </w:tr>
      <w:tr w:rsidR="0094247C" w:rsidRPr="00BA4F0D" w14:paraId="4DE2B265" w14:textId="77777777" w:rsidTr="00E53BCC">
        <w:trPr>
          <w:trHeight w:val="143"/>
        </w:trPr>
        <w:tc>
          <w:tcPr>
            <w:tcW w:w="909" w:type="dxa"/>
          </w:tcPr>
          <w:p w14:paraId="5F6EB492" w14:textId="2C49705A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K-</w:t>
            </w:r>
            <w:r w:rsidR="009C1840" w:rsidRPr="00BA4F0D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5029" w:type="dxa"/>
          </w:tcPr>
          <w:p w14:paraId="7AB21660" w14:textId="77777777" w:rsidR="0094247C" w:rsidRPr="00BA4F0D" w:rsidRDefault="007E49D6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What p</w:t>
            </w:r>
            <w:r w:rsidR="0094247C"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rocedures </w:t>
            </w: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 w:rsidR="0094247C" w:rsidRPr="00BA4F0D">
              <w:rPr>
                <w:rFonts w:ascii="Times New Roman" w:hAnsi="Times New Roman" w:cs="Times New Roman"/>
                <w:sz w:val="24"/>
                <w:szCs w:val="24"/>
              </w:rPr>
              <w:t>used in cervical cancer screening</w:t>
            </w: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35122699" w14:textId="6B2D20F9" w:rsidR="00A3172E" w:rsidRPr="00BA4F0D" w:rsidRDefault="0004264A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(Multiple choices allowed)</w:t>
            </w:r>
          </w:p>
        </w:tc>
        <w:tc>
          <w:tcPr>
            <w:tcW w:w="3561" w:type="dxa"/>
          </w:tcPr>
          <w:p w14:paraId="145F8218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VIA</w:t>
            </w:r>
          </w:p>
          <w:p w14:paraId="2F0E8346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Pap smear </w:t>
            </w:r>
          </w:p>
          <w:p w14:paraId="1082C11A" w14:textId="77777777" w:rsidR="009531DA" w:rsidRPr="00BA4F0D" w:rsidRDefault="0094247C" w:rsidP="009531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Biopsy</w:t>
            </w:r>
          </w:p>
          <w:p w14:paraId="5ACEE2E1" w14:textId="64544909" w:rsidR="00514C22" w:rsidRPr="00BA4F0D" w:rsidRDefault="00514C22" w:rsidP="009531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94247C" w:rsidRPr="00BA4F0D" w14:paraId="34EBA184" w14:textId="77777777" w:rsidTr="00E53BCC">
        <w:trPr>
          <w:trHeight w:val="143"/>
        </w:trPr>
        <w:tc>
          <w:tcPr>
            <w:tcW w:w="909" w:type="dxa"/>
          </w:tcPr>
          <w:p w14:paraId="0CE2B2AC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b/>
                <w:sz w:val="24"/>
                <w:szCs w:val="24"/>
              </w:rPr>
              <w:t>A-1</w:t>
            </w:r>
          </w:p>
        </w:tc>
        <w:tc>
          <w:tcPr>
            <w:tcW w:w="5029" w:type="dxa"/>
          </w:tcPr>
          <w:p w14:paraId="6FED2C20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Carcinoma of the cervix is the cause of death</w:t>
            </w:r>
          </w:p>
        </w:tc>
        <w:tc>
          <w:tcPr>
            <w:tcW w:w="3561" w:type="dxa"/>
          </w:tcPr>
          <w:p w14:paraId="78C2B7F0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  <w:p w14:paraId="61177D2E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Neither agree nor disagree </w:t>
            </w:r>
          </w:p>
          <w:p w14:paraId="5D2A2573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</w:tr>
      <w:tr w:rsidR="0094247C" w:rsidRPr="00BA4F0D" w14:paraId="14A96F05" w14:textId="77777777" w:rsidTr="00E53BCC">
        <w:trPr>
          <w:trHeight w:val="596"/>
        </w:trPr>
        <w:tc>
          <w:tcPr>
            <w:tcW w:w="909" w:type="dxa"/>
          </w:tcPr>
          <w:p w14:paraId="4EA01EA4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b/>
                <w:sz w:val="24"/>
                <w:szCs w:val="24"/>
              </w:rPr>
              <w:t>A-2</w:t>
            </w:r>
          </w:p>
        </w:tc>
        <w:tc>
          <w:tcPr>
            <w:tcW w:w="5029" w:type="dxa"/>
          </w:tcPr>
          <w:p w14:paraId="6FC463AD" w14:textId="2F7B3B4A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Any woman can acquire cervical cancer</w:t>
            </w:r>
          </w:p>
        </w:tc>
        <w:tc>
          <w:tcPr>
            <w:tcW w:w="3561" w:type="dxa"/>
          </w:tcPr>
          <w:p w14:paraId="5C30C57A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  <w:p w14:paraId="5614CD3C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Neither agree nor disagree </w:t>
            </w:r>
          </w:p>
          <w:p w14:paraId="7712508F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</w:tr>
      <w:tr w:rsidR="0094247C" w:rsidRPr="00BA4F0D" w14:paraId="2F29ADD6" w14:textId="77777777" w:rsidTr="00ED7616">
        <w:trPr>
          <w:trHeight w:val="1673"/>
        </w:trPr>
        <w:tc>
          <w:tcPr>
            <w:tcW w:w="909" w:type="dxa"/>
          </w:tcPr>
          <w:p w14:paraId="4314CA0A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b/>
                <w:sz w:val="24"/>
                <w:szCs w:val="24"/>
              </w:rPr>
              <w:t>A-3</w:t>
            </w:r>
          </w:p>
        </w:tc>
        <w:tc>
          <w:tcPr>
            <w:tcW w:w="5029" w:type="dxa"/>
          </w:tcPr>
          <w:p w14:paraId="0F97B674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Screening helps in the prevention of cervical cancer</w:t>
            </w:r>
          </w:p>
        </w:tc>
        <w:tc>
          <w:tcPr>
            <w:tcW w:w="3561" w:type="dxa"/>
          </w:tcPr>
          <w:p w14:paraId="4A3F4B4B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  <w:p w14:paraId="79385D33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Neither agree nor disagree </w:t>
            </w:r>
          </w:p>
          <w:p w14:paraId="025C6F62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</w:tr>
      <w:tr w:rsidR="0094247C" w:rsidRPr="00BA4F0D" w14:paraId="49D025B6" w14:textId="77777777" w:rsidTr="00E53BCC">
        <w:trPr>
          <w:trHeight w:val="143"/>
        </w:trPr>
        <w:tc>
          <w:tcPr>
            <w:tcW w:w="909" w:type="dxa"/>
          </w:tcPr>
          <w:p w14:paraId="6CFEBD2A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b/>
                <w:sz w:val="24"/>
                <w:szCs w:val="24"/>
              </w:rPr>
              <w:t>A-4</w:t>
            </w:r>
          </w:p>
        </w:tc>
        <w:tc>
          <w:tcPr>
            <w:tcW w:w="5029" w:type="dxa"/>
          </w:tcPr>
          <w:p w14:paraId="03ABDD9C" w14:textId="316C578E" w:rsidR="0094247C" w:rsidRPr="00BA4F0D" w:rsidRDefault="0004264A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You</w:t>
            </w:r>
            <w:r w:rsidR="009531DA"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are </w:t>
            </w:r>
            <w:r w:rsidR="009531DA" w:rsidRPr="00BA4F0D">
              <w:rPr>
                <w:rFonts w:ascii="Times New Roman" w:hAnsi="Times New Roman" w:cs="Times New Roman"/>
                <w:sz w:val="24"/>
                <w:szCs w:val="24"/>
              </w:rPr>
              <w:t>willing to undergo cervical cancer screening</w:t>
            </w:r>
            <w:r w:rsidR="00FA7060"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61" w:type="dxa"/>
          </w:tcPr>
          <w:p w14:paraId="73616C21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  <w:p w14:paraId="7B7E329C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Neither agree nor disagree </w:t>
            </w:r>
          </w:p>
          <w:p w14:paraId="336877FE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</w:tr>
      <w:tr w:rsidR="0094247C" w:rsidRPr="00BA4F0D" w14:paraId="3C08192F" w14:textId="77777777" w:rsidTr="00E53BCC">
        <w:trPr>
          <w:trHeight w:val="143"/>
        </w:trPr>
        <w:tc>
          <w:tcPr>
            <w:tcW w:w="909" w:type="dxa"/>
          </w:tcPr>
          <w:p w14:paraId="51439A2C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b/>
                <w:sz w:val="24"/>
                <w:szCs w:val="24"/>
              </w:rPr>
              <w:t>A-5</w:t>
            </w:r>
          </w:p>
        </w:tc>
        <w:tc>
          <w:tcPr>
            <w:tcW w:w="5029" w:type="dxa"/>
          </w:tcPr>
          <w:p w14:paraId="297E68C5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If screening for cancer is free, will you be screened?</w:t>
            </w:r>
          </w:p>
        </w:tc>
        <w:tc>
          <w:tcPr>
            <w:tcW w:w="3561" w:type="dxa"/>
          </w:tcPr>
          <w:p w14:paraId="71861EC9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Agree </w:t>
            </w:r>
          </w:p>
          <w:p w14:paraId="41580153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Neither agree nor disagree </w:t>
            </w:r>
          </w:p>
          <w:p w14:paraId="6837B42D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</w:tr>
      <w:tr w:rsidR="00EB122F" w:rsidRPr="00BA4F0D" w14:paraId="7D021E58" w14:textId="77777777" w:rsidTr="00E53BCC">
        <w:trPr>
          <w:trHeight w:val="143"/>
        </w:trPr>
        <w:tc>
          <w:tcPr>
            <w:tcW w:w="909" w:type="dxa"/>
          </w:tcPr>
          <w:p w14:paraId="15720145" w14:textId="7354B49F" w:rsidR="00EB122F" w:rsidRPr="00BA4F0D" w:rsidRDefault="00EB122F" w:rsidP="00515B7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b/>
                <w:sz w:val="24"/>
                <w:szCs w:val="24"/>
              </w:rPr>
              <w:t>A-6</w:t>
            </w:r>
          </w:p>
        </w:tc>
        <w:tc>
          <w:tcPr>
            <w:tcW w:w="5029" w:type="dxa"/>
          </w:tcPr>
          <w:p w14:paraId="7AC049E9" w14:textId="77777777" w:rsidR="00EB122F" w:rsidRPr="00BA4F0D" w:rsidRDefault="00B42D5A" w:rsidP="00515B7E">
            <w:pPr>
              <w:spacing w:line="36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 xml:space="preserve">Screening is unnecessary if I feel healthy </w:t>
            </w:r>
          </w:p>
          <w:p w14:paraId="51A77A80" w14:textId="4907F9AA" w:rsidR="00B42D5A" w:rsidRPr="00BA4F0D" w:rsidRDefault="00B42D5A" w:rsidP="00515B7E">
            <w:pPr>
              <w:spacing w:line="36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lastRenderedPageBreak/>
              <w:t>(This question was adde</w:t>
            </w:r>
            <w:r w:rsidR="000F42C8" w:rsidRPr="00BA4F0D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d by the reviewer’s suggestion for future users.)</w:t>
            </w:r>
          </w:p>
        </w:tc>
        <w:tc>
          <w:tcPr>
            <w:tcW w:w="3561" w:type="dxa"/>
          </w:tcPr>
          <w:p w14:paraId="11C2B3F6" w14:textId="77777777" w:rsidR="00B42D5A" w:rsidRPr="00BA4F0D" w:rsidRDefault="00B42D5A" w:rsidP="00B42D5A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lastRenderedPageBreak/>
              <w:t xml:space="preserve">Agree </w:t>
            </w:r>
          </w:p>
          <w:p w14:paraId="757EA10E" w14:textId="77777777" w:rsidR="00B42D5A" w:rsidRPr="00BA4F0D" w:rsidRDefault="00B42D5A" w:rsidP="00B42D5A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lastRenderedPageBreak/>
              <w:t xml:space="preserve">Neither agree nor disagree </w:t>
            </w:r>
          </w:p>
          <w:p w14:paraId="21135073" w14:textId="15F59B3D" w:rsidR="00EB122F" w:rsidRPr="00BA4F0D" w:rsidRDefault="00B42D5A" w:rsidP="00B42D5A">
            <w:pPr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Disagree</w:t>
            </w:r>
          </w:p>
        </w:tc>
      </w:tr>
      <w:tr w:rsidR="0094247C" w:rsidRPr="00BA4F0D" w14:paraId="592AD23C" w14:textId="77777777" w:rsidTr="00E53BCC">
        <w:trPr>
          <w:trHeight w:val="143"/>
        </w:trPr>
        <w:tc>
          <w:tcPr>
            <w:tcW w:w="909" w:type="dxa"/>
          </w:tcPr>
          <w:p w14:paraId="1DBAFD10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-1</w:t>
            </w:r>
          </w:p>
        </w:tc>
        <w:tc>
          <w:tcPr>
            <w:tcW w:w="5029" w:type="dxa"/>
          </w:tcPr>
          <w:p w14:paraId="298B1240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Have you ever been screened for cervical cancer?</w:t>
            </w:r>
          </w:p>
        </w:tc>
        <w:tc>
          <w:tcPr>
            <w:tcW w:w="3561" w:type="dxa"/>
          </w:tcPr>
          <w:p w14:paraId="5747E702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C7615AF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4247C" w:rsidRPr="00BA4F0D" w14:paraId="660E8F23" w14:textId="77777777" w:rsidTr="00E53BCC">
        <w:trPr>
          <w:trHeight w:val="143"/>
        </w:trPr>
        <w:tc>
          <w:tcPr>
            <w:tcW w:w="909" w:type="dxa"/>
          </w:tcPr>
          <w:p w14:paraId="5AD024C8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b/>
                <w:sz w:val="24"/>
                <w:szCs w:val="24"/>
              </w:rPr>
              <w:t>P-1.2</w:t>
            </w:r>
          </w:p>
        </w:tc>
        <w:tc>
          <w:tcPr>
            <w:tcW w:w="5029" w:type="dxa"/>
          </w:tcPr>
          <w:p w14:paraId="7E1FF674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If yes, then how many times screened</w:t>
            </w:r>
          </w:p>
        </w:tc>
        <w:tc>
          <w:tcPr>
            <w:tcW w:w="3561" w:type="dxa"/>
          </w:tcPr>
          <w:p w14:paraId="2B3EAC44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Once</w:t>
            </w:r>
          </w:p>
          <w:p w14:paraId="1E636461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More than once</w:t>
            </w:r>
          </w:p>
        </w:tc>
      </w:tr>
      <w:tr w:rsidR="0094247C" w:rsidRPr="000B425F" w14:paraId="5658F723" w14:textId="77777777" w:rsidTr="00E53BCC">
        <w:trPr>
          <w:trHeight w:val="4114"/>
        </w:trPr>
        <w:tc>
          <w:tcPr>
            <w:tcW w:w="909" w:type="dxa"/>
          </w:tcPr>
          <w:p w14:paraId="579630DE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b/>
                <w:sz w:val="24"/>
                <w:szCs w:val="24"/>
              </w:rPr>
              <w:t>P-2</w:t>
            </w:r>
          </w:p>
        </w:tc>
        <w:tc>
          <w:tcPr>
            <w:tcW w:w="5029" w:type="dxa"/>
          </w:tcPr>
          <w:p w14:paraId="2B0DD42E" w14:textId="77777777" w:rsidR="0094247C" w:rsidRPr="00BA4F0D" w:rsidRDefault="0094247C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Reason for not being screened</w:t>
            </w:r>
          </w:p>
          <w:p w14:paraId="37DD97DB" w14:textId="7AD5E4A4" w:rsidR="0004264A" w:rsidRPr="00BA4F0D" w:rsidRDefault="0004264A" w:rsidP="00515B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(Multiple choices allowed)</w:t>
            </w:r>
          </w:p>
        </w:tc>
        <w:tc>
          <w:tcPr>
            <w:tcW w:w="3561" w:type="dxa"/>
          </w:tcPr>
          <w:p w14:paraId="4B1772EA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It may be painful</w:t>
            </w:r>
          </w:p>
          <w:p w14:paraId="5DA06A5A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I feel shy </w:t>
            </w:r>
          </w:p>
          <w:p w14:paraId="6E1CD563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I am healthy </w:t>
            </w:r>
          </w:p>
          <w:p w14:paraId="633316DF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My husband would not agree </w:t>
            </w:r>
          </w:p>
          <w:p w14:paraId="3A015608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A screening test reveals cancer </w:t>
            </w:r>
          </w:p>
          <w:p w14:paraId="604E55C2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It </w:t>
            </w:r>
            <w:proofErr w:type="gramStart"/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proofErr w:type="gramEnd"/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 expensive </w:t>
            </w:r>
          </w:p>
          <w:p w14:paraId="383CE00C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 xml:space="preserve">I am not informed </w:t>
            </w:r>
          </w:p>
          <w:p w14:paraId="126C0DC5" w14:textId="77777777" w:rsidR="0094247C" w:rsidRPr="00BA4F0D" w:rsidRDefault="0094247C" w:rsidP="00515B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4F0D">
              <w:rPr>
                <w:rFonts w:ascii="Times New Roman" w:hAnsi="Times New Roman" w:cs="Times New Roman"/>
                <w:sz w:val="24"/>
                <w:szCs w:val="24"/>
              </w:rPr>
              <w:t>I have not decided</w:t>
            </w:r>
          </w:p>
        </w:tc>
      </w:tr>
    </w:tbl>
    <w:p w14:paraId="2E0DD8E0" w14:textId="77777777" w:rsidR="0094247C" w:rsidRDefault="0094247C" w:rsidP="00E53BCC">
      <w:pPr>
        <w:spacing w:before="24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sectPr w:rsidR="00942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3C7DF7"/>
    <w:multiLevelType w:val="hybridMultilevel"/>
    <w:tmpl w:val="814A67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6528AC"/>
    <w:multiLevelType w:val="hybridMultilevel"/>
    <w:tmpl w:val="74BE3AD4"/>
    <w:lvl w:ilvl="0" w:tplc="4950D26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E215C0D"/>
    <w:multiLevelType w:val="hybridMultilevel"/>
    <w:tmpl w:val="5688F0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4F2741"/>
    <w:multiLevelType w:val="hybridMultilevel"/>
    <w:tmpl w:val="A7FCE7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B36D2C"/>
    <w:multiLevelType w:val="hybridMultilevel"/>
    <w:tmpl w:val="2D1849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FF1F2E"/>
    <w:multiLevelType w:val="hybridMultilevel"/>
    <w:tmpl w:val="FC1A0B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ED4B62"/>
    <w:multiLevelType w:val="hybridMultilevel"/>
    <w:tmpl w:val="FC2824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2054426">
    <w:abstractNumId w:val="4"/>
  </w:num>
  <w:num w:numId="2" w16cid:durableId="1109013069">
    <w:abstractNumId w:val="6"/>
  </w:num>
  <w:num w:numId="3" w16cid:durableId="1825664447">
    <w:abstractNumId w:val="5"/>
  </w:num>
  <w:num w:numId="4" w16cid:durableId="677394176">
    <w:abstractNumId w:val="2"/>
  </w:num>
  <w:num w:numId="5" w16cid:durableId="125515399">
    <w:abstractNumId w:val="1"/>
  </w:num>
  <w:num w:numId="6" w16cid:durableId="1851261433">
    <w:abstractNumId w:val="3"/>
  </w:num>
  <w:num w:numId="7" w16cid:durableId="9205271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47C"/>
    <w:rsid w:val="00025207"/>
    <w:rsid w:val="000334A2"/>
    <w:rsid w:val="0004264A"/>
    <w:rsid w:val="0007714E"/>
    <w:rsid w:val="000F42C8"/>
    <w:rsid w:val="00100B37"/>
    <w:rsid w:val="00104B54"/>
    <w:rsid w:val="00120A49"/>
    <w:rsid w:val="001440FE"/>
    <w:rsid w:val="001467A5"/>
    <w:rsid w:val="00161123"/>
    <w:rsid w:val="00186A9E"/>
    <w:rsid w:val="001C1890"/>
    <w:rsid w:val="00200F88"/>
    <w:rsid w:val="00274F73"/>
    <w:rsid w:val="00280EE6"/>
    <w:rsid w:val="0029064E"/>
    <w:rsid w:val="00290E3B"/>
    <w:rsid w:val="002A0E6A"/>
    <w:rsid w:val="002B1A12"/>
    <w:rsid w:val="002F2538"/>
    <w:rsid w:val="003211DA"/>
    <w:rsid w:val="003C00B1"/>
    <w:rsid w:val="0045265E"/>
    <w:rsid w:val="004849E5"/>
    <w:rsid w:val="00502B6B"/>
    <w:rsid w:val="00514C22"/>
    <w:rsid w:val="00562E5B"/>
    <w:rsid w:val="005B0A0A"/>
    <w:rsid w:val="005E7C40"/>
    <w:rsid w:val="00677051"/>
    <w:rsid w:val="00691E70"/>
    <w:rsid w:val="006C14BB"/>
    <w:rsid w:val="006C676A"/>
    <w:rsid w:val="006D526A"/>
    <w:rsid w:val="00741BF2"/>
    <w:rsid w:val="00766376"/>
    <w:rsid w:val="007C0D85"/>
    <w:rsid w:val="007D7D94"/>
    <w:rsid w:val="007E49D6"/>
    <w:rsid w:val="00810F11"/>
    <w:rsid w:val="00813F9B"/>
    <w:rsid w:val="00855492"/>
    <w:rsid w:val="0086633E"/>
    <w:rsid w:val="008B278A"/>
    <w:rsid w:val="008B654A"/>
    <w:rsid w:val="0094247C"/>
    <w:rsid w:val="009531DA"/>
    <w:rsid w:val="009B6960"/>
    <w:rsid w:val="009C1840"/>
    <w:rsid w:val="009C714B"/>
    <w:rsid w:val="009E5D28"/>
    <w:rsid w:val="00A01B4F"/>
    <w:rsid w:val="00A3172E"/>
    <w:rsid w:val="00A40CF4"/>
    <w:rsid w:val="00B41DE1"/>
    <w:rsid w:val="00B42D5A"/>
    <w:rsid w:val="00B7407D"/>
    <w:rsid w:val="00B80345"/>
    <w:rsid w:val="00B93998"/>
    <w:rsid w:val="00BA4F0D"/>
    <w:rsid w:val="00C665CA"/>
    <w:rsid w:val="00CD3723"/>
    <w:rsid w:val="00CD425D"/>
    <w:rsid w:val="00D15F48"/>
    <w:rsid w:val="00D26B42"/>
    <w:rsid w:val="00D55470"/>
    <w:rsid w:val="00E47186"/>
    <w:rsid w:val="00E53BCC"/>
    <w:rsid w:val="00E5660C"/>
    <w:rsid w:val="00EB122F"/>
    <w:rsid w:val="00EC13AB"/>
    <w:rsid w:val="00EC48F3"/>
    <w:rsid w:val="00ED7616"/>
    <w:rsid w:val="00EE667D"/>
    <w:rsid w:val="00F84AE9"/>
    <w:rsid w:val="00FA7060"/>
    <w:rsid w:val="00FB40BD"/>
    <w:rsid w:val="00FC5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D15675"/>
  <w15:chartTrackingRefBased/>
  <w15:docId w15:val="{E7324D94-3F2B-41BD-B452-71B1FF6BC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0E101A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D5A"/>
    <w:pPr>
      <w:spacing w:after="200" w:line="276" w:lineRule="auto"/>
    </w:pPr>
    <w:rPr>
      <w:rFonts w:asciiTheme="minorHAnsi" w:eastAsiaTheme="minorEastAsia" w:hAnsiTheme="minorHAnsi" w:cstheme="minorBidi"/>
      <w:color w:val="auto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47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247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247C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247C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247C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247C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247C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247C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247C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24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24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247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247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247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247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247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247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247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24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247C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247C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247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247C"/>
    <w:pPr>
      <w:spacing w:before="160" w:after="160" w:line="259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424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247C"/>
    <w:pPr>
      <w:spacing w:after="160" w:line="259" w:lineRule="auto"/>
      <w:ind w:left="720"/>
      <w:contextualSpacing/>
    </w:pPr>
    <w:rPr>
      <w:rFonts w:ascii="Times New Roman" w:eastAsiaTheme="minorHAnsi" w:hAnsi="Times New Roman" w:cs="Times New Roman"/>
      <w:color w:val="0E101A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424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24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24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24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247C"/>
    <w:pPr>
      <w:spacing w:after="0" w:line="240" w:lineRule="auto"/>
    </w:pPr>
    <w:rPr>
      <w:rFonts w:asciiTheme="minorHAnsi" w:hAnsiTheme="minorHAnsi" w:cstheme="minorBidi"/>
      <w:color w:val="auto"/>
      <w:sz w:val="22"/>
      <w:szCs w:val="28"/>
      <w:lang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334A2"/>
    <w:pPr>
      <w:spacing w:after="0" w:line="240" w:lineRule="auto"/>
    </w:pPr>
    <w:rPr>
      <w:rFonts w:asciiTheme="minorHAnsi" w:eastAsiaTheme="minorEastAsia" w:hAnsiTheme="minorHAnsi" w:cstheme="minorBidi"/>
      <w:color w:val="auto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3851CD-56C9-40B8-A7C7-4B8D293D30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4</TotalTime>
  <Pages>6</Pages>
  <Words>588</Words>
  <Characters>2959</Characters>
  <Application>Microsoft Office Word</Application>
  <DocSecurity>0</DocSecurity>
  <Lines>269</Lines>
  <Paragraphs>236</Paragraphs>
  <ScaleCrop>false</ScaleCrop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bdullah Saeed Khan</dc:creator>
  <cp:keywords/>
  <dc:description/>
  <cp:lastModifiedBy>Md Abdullah Saeed Khan</cp:lastModifiedBy>
  <cp:revision>70</cp:revision>
  <dcterms:created xsi:type="dcterms:W3CDTF">2024-03-17T06:08:00Z</dcterms:created>
  <dcterms:modified xsi:type="dcterms:W3CDTF">2025-11-19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12eacc-c223-42dc-b56e-2f604c0ceeb9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harvard-cite-them-right</vt:lpwstr>
  </property>
  <property fmtid="{D5CDD505-2E9C-101B-9397-08002B2CF9AE}" pid="6" name="Mendeley Recent Style Name 1_1">
    <vt:lpwstr>Cite Them Right 12th edition - Harvard</vt:lpwstr>
  </property>
  <property fmtid="{D5CDD505-2E9C-101B-9397-08002B2CF9AE}" pid="7" name="Mendeley Recent Style Id 2_1">
    <vt:lpwstr>http://www.zotero.org/styles/cureus</vt:lpwstr>
  </property>
  <property fmtid="{D5CDD505-2E9C-101B-9397-08002B2CF9AE}" pid="8" name="Mendeley Recent Style Name 2_1">
    <vt:lpwstr>Cureus</vt:lpwstr>
  </property>
  <property fmtid="{D5CDD505-2E9C-101B-9397-08002B2CF9AE}" pid="9" name="Mendeley Recent Style Id 3_1">
    <vt:lpwstr>http://www.zotero.org/styles/nature</vt:lpwstr>
  </property>
  <property fmtid="{D5CDD505-2E9C-101B-9397-08002B2CF9AE}" pid="10" name="Mendeley Recent Style Name 3_1">
    <vt:lpwstr>Nature</vt:lpwstr>
  </property>
  <property fmtid="{D5CDD505-2E9C-101B-9397-08002B2CF9AE}" pid="11" name="Mendeley Recent Style Id 4_1">
    <vt:lpwstr>http://www.zotero.org/styles/plos-one</vt:lpwstr>
  </property>
  <property fmtid="{D5CDD505-2E9C-101B-9397-08002B2CF9AE}" pid="12" name="Mendeley Recent Style Name 4_1">
    <vt:lpwstr>PLOS ONE</vt:lpwstr>
  </property>
  <property fmtid="{D5CDD505-2E9C-101B-9397-08002B2CF9AE}" pid="13" name="Mendeley Recent Style Id 5_1">
    <vt:lpwstr>http://www.zotero.org/styles/sage-vancouver-brackets</vt:lpwstr>
  </property>
  <property fmtid="{D5CDD505-2E9C-101B-9397-08002B2CF9AE}" pid="14" name="Mendeley Recent Style Name 5_1">
    <vt:lpwstr>SAGE - Vancouver (brackets)</vt:lpwstr>
  </property>
  <property fmtid="{D5CDD505-2E9C-101B-9397-08002B2CF9AE}" pid="15" name="Mendeley Recent Style Id 6_1">
    <vt:lpwstr>http://www.zotero.org/styles/safety-and-health-at-work</vt:lpwstr>
  </property>
  <property fmtid="{D5CDD505-2E9C-101B-9397-08002B2CF9AE}" pid="16" name="Mendeley Recent Style Name 6_1">
    <vt:lpwstr>Safety and Health at Work</vt:lpwstr>
  </property>
  <property fmtid="{D5CDD505-2E9C-101B-9397-08002B2CF9AE}" pid="17" name="Mendeley Recent Style Id 7_1">
    <vt:lpwstr>http://www.zotero.org/styles/taylor-and-francis-apa</vt:lpwstr>
  </property>
  <property fmtid="{D5CDD505-2E9C-101B-9397-08002B2CF9AE}" pid="18" name="Mendeley Recent Style Name 7_1">
    <vt:lpwstr>Taylor &amp; Francis - APA</vt:lpwstr>
  </property>
  <property fmtid="{D5CDD505-2E9C-101B-9397-08002B2CF9AE}" pid="19" name="Mendeley Recent Style Id 8_1">
    <vt:lpwstr>http://www.zotero.org/styles/vancouver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Id 9_1">
    <vt:lpwstr>https://csl.mendeley.com/styles/528815511/vancouver-BCPS</vt:lpwstr>
  </property>
  <property fmtid="{D5CDD505-2E9C-101B-9397-08002B2CF9AE}" pid="22" name="Mendeley Recent Style Name 9_1">
    <vt:lpwstr>Vancouver-BCPS</vt:lpwstr>
  </property>
</Properties>
</file>